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Descriptive information about the 694 participants in the study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color w:val="242424"/>
        </w:rPr>
        <w:t>*Indicates a significant difference at p&lt;0.05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1356"/>
        <w:gridCol w:w="1356"/>
        <w:gridCol w:w="1356"/>
      </w:tblGrid>
      <w:tr>
        <w:trPr>
          <w:trHeight w:val="345" w:hRule="atLeast"/>
          <w:cantSplit w:val="true"/>
        </w:trPr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articipants who had never heard of ART not included in the LCA analysi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10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134</w:t>
            </w:r>
          </w:p>
        </w:tc>
        <w:tc>
          <w:tcPr>
            <w:tcW w:w="13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239</w:t>
            </w:r>
          </w:p>
        </w:tc>
      </w:tr>
      <w:tr>
        <w:trPr>
          <w:trHeight w:val="51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age, ±SD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0, ±10.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0, ±9.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1, ±10.2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articipants who had heard of ART included in the LCA analysis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20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254</w:t>
            </w:r>
          </w:p>
        </w:tc>
        <w:tc>
          <w:tcPr>
            <w:tcW w:w="13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=455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age, ±SD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6, ±10.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8, ±9.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7, ±9.4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80" w:after="0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equency (%)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equency (%)</w:t>
            </w:r>
          </w:p>
        </w:tc>
        <w:tc>
          <w:tcPr>
            <w:tcW w:w="13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jc w:val="center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equency (%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Ag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eastAsia="+mn-ea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numPr>
                <w:ilvl w:val="0"/>
                <w:numId w:val="0"/>
              </w:numPr>
              <w:snapToGrid w:val="false"/>
              <w:spacing w:before="280" w:after="280"/>
              <w:jc w:val="center"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15-24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year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(30.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24.0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numPr>
                <w:ilvl w:val="0"/>
                <w:numId w:val="0"/>
              </w:numPr>
              <w:spacing w:before="280" w:after="280"/>
              <w:jc w:val="center"/>
              <w:outlineLvl w:val="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26.6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25-34 year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(31.3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92(36.0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28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55(34.1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 xml:space="preserve">35-44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ar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(25.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29.5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27.5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 xml:space="preserve">&gt;45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ar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(14.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10.5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28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4(12.0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Marital status</w:t>
            </w:r>
          </w:p>
        </w:tc>
        <w:tc>
          <w:tcPr>
            <w:tcW w:w="406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Never married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numPr>
                <w:ilvl w:val="0"/>
                <w:numId w:val="0"/>
              </w:numPr>
              <w:spacing w:lineRule="auto" w:line="360" w:before="280" w:after="280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84(41.8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numPr>
                <w:ilvl w:val="0"/>
                <w:numId w:val="0"/>
              </w:numPr>
              <w:spacing w:lineRule="auto" w:line="360" w:before="280" w:after="280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4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21.3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280"/>
              <w:jc w:val="center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138(30.3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Married or cohabiting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12(55.7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78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70.1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290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64.0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Divorced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4(2.0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21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8.3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tLeast" w:line="259" w:before="280" w:after="280"/>
              <w:jc w:val="center"/>
              <w:outlineLvl w:val="2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25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5.5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Widowe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(0.5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0.4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2</w:t>
            </w: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(0.4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ucation history</w:t>
            </w:r>
          </w:p>
        </w:tc>
        <w:tc>
          <w:tcPr>
            <w:tcW w:w="406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 education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14.9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(35.0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(26.0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rmal education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(85.1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(65.0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(73.9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ab/>
              <w:t>Incomplete primary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59(29.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1(16.1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0(22.0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ab/>
              <w:t>Primary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89(44.2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01(39.8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2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90(41.8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80" w:after="0"/>
              <w:outlineLvl w:val="3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ab/>
              <w:t>Secondary/Post Secondary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2"/>
                <w:sz w:val="20"/>
                <w:szCs w:val="20"/>
              </w:rPr>
              <w:t>23(11.4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i/>
                <w:i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3(9.1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6(10.1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outlineLvl w:val="4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ccupation</w:t>
            </w:r>
            <w:r>
              <w:rPr>
                <w:rFonts w:eastAsia="+mn-ea" w:cs="Arial" w:ascii="Arial" w:hAnsi="Arial"/>
                <w:b/>
                <w:kern w:val="2"/>
                <w:sz w:val="20"/>
                <w:szCs w:val="20"/>
              </w:rPr>
              <w:t>*</w:t>
            </w:r>
          </w:p>
        </w:tc>
        <w:tc>
          <w:tcPr>
            <w:tcW w:w="406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28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28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Studen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18.9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9.8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/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18.9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er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41.3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65.4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/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54.7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Employed (government/private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/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30.9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49(19.3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before="280" w:after="280"/>
              <w:jc w:val="center"/>
              <w:outlineLvl w:val="4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111(24.4)</w:t>
            </w:r>
          </w:p>
        </w:tc>
      </w:tr>
      <w:tr>
        <w:trPr>
          <w:trHeight w:val="345" w:hRule="atLeast"/>
          <w:cantSplit w:val="true"/>
        </w:trPr>
        <w:tc>
          <w:tcPr>
            <w:tcW w:w="44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Arial" w:hAnsi="Arial" w:eastAsia="+mn-ea" w:cs="Arial"/>
                <w:kern w:val="2"/>
                <w:sz w:val="20"/>
                <w:szCs w:val="20"/>
              </w:rPr>
            </w:pPr>
            <w:r>
              <w:rPr>
                <w:rFonts w:eastAsia="+mn-ea" w:cs="Arial" w:ascii="Arial" w:hAnsi="Arial"/>
                <w:kern w:val="2"/>
                <w:sz w:val="20"/>
                <w:szCs w:val="20"/>
              </w:rPr>
              <w:t>Unemployed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tLeast" w:line="259"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(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9.0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tLeast" w:line="259" w:before="280" w:after="280"/>
              <w:jc w:val="center"/>
              <w:outlineLvl w:val="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(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5.5)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tLeast" w:line="259" w:before="280" w:after="280"/>
              <w:jc w:val="center"/>
              <w:outlineLvl w:val="4"/>
              <w:rPr/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(7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280" w:after="2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80" w:after="280"/>
      <w:ind w:right="360" w:hanging="0"/>
      <w:rPr/>
    </w:pPr>
    <w:r>
      <w:rPr/>
    </w:r>
  </w:p>
  <w:p>
    <w:pPr>
      <w:pStyle w:val="Normal"/>
      <w:widowControl/>
      <w:bidi w:val="0"/>
      <w:spacing w:before="280" w:after="28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character" w:styleId="FooterChar">
    <w:name w:val="Footer Char"/>
    <w:qFormat/>
    <w:rPr>
      <w:rFonts w:ascii="Times New Roman" w:hAnsi="Times New Roman" w:eastAsia="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NormalWeb">
    <w:name w:val="Normal (Web)"/>
    <w:basedOn w:val="Normal"/>
    <w:qFormat/>
    <w:pPr/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4:00Z</dcterms:created>
  <dc:creator>Abela Mpobela Agnarson</dc:creator>
  <dc:description/>
  <cp:keywords/>
  <dc:language>en-US</dc:language>
  <cp:lastModifiedBy>Abela Mpobela Agnarson</cp:lastModifiedBy>
  <dcterms:modified xsi:type="dcterms:W3CDTF">2012-12-16T19:34:00Z</dcterms:modified>
  <cp:revision>2</cp:revision>
  <dc:subject/>
  <dc:title/>
</cp:coreProperties>
</file>